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spacing w:lineRule="auto" w:line="48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29300" cy="35369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3537000"/>
                          <a:chOff x="0" y="0"/>
                          <a:chExt cx="5829480" cy="35370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9480" cy="353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85560" y="42480"/>
                            <a:ext cx="5185440" cy="345996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5185440" cy="3459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561240"/>
                              <a:ext cx="3740760" cy="2338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256788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222768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189612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156456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123264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89280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56124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ffff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561240"/>
                              <a:ext cx="3740760" cy="2338200"/>
                            </a:xfrm>
                            <a:prstGeom prst="rect">
                              <a:avLst/>
                            </a:prstGeom>
                            <a:noFill/>
                            <a:ln w="828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561240"/>
                              <a:ext cx="0" cy="23382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289944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256788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222768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189612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156456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123264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89280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9520" y="561240"/>
                              <a:ext cx="3348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000" y="2899440"/>
                              <a:ext cx="374076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030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7328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94356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1384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2834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45332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6236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9388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96344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13336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0364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47392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64348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134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98368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15396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32352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938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66372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83400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00356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17384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4343760" y="2898720"/>
                              <a:ext cx="0" cy="334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8320" y="1088280"/>
                              <a:ext cx="170280" cy="314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495">
                                  <a:moveTo>
                                    <a:pt x="0" y="495"/>
                                  </a:moveTo>
                                  <a:lnTo>
                                    <a:pt x="67" y="361"/>
                                  </a:lnTo>
                                  <a:lnTo>
                                    <a:pt x="134" y="214"/>
                                  </a:lnTo>
                                  <a:lnTo>
                                    <a:pt x="174" y="147"/>
                                  </a:lnTo>
                                  <a:lnTo>
                                    <a:pt x="201" y="80"/>
                                  </a:lnTo>
                                  <a:lnTo>
                                    <a:pt x="241" y="40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8240" y="1071360"/>
                              <a:ext cx="170280" cy="59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94">
                                  <a:moveTo>
                                    <a:pt x="0" y="27"/>
                                  </a:moveTo>
                                  <a:lnTo>
                                    <a:pt x="27" y="0"/>
                                  </a:lnTo>
                                  <a:lnTo>
                                    <a:pt x="67" y="0"/>
                                  </a:lnTo>
                                  <a:lnTo>
                                    <a:pt x="134" y="13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68" y="9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131120"/>
                              <a:ext cx="170280" cy="221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348">
                                  <a:moveTo>
                                    <a:pt x="0" y="0"/>
                                  </a:moveTo>
                                  <a:lnTo>
                                    <a:pt x="27" y="40"/>
                                  </a:lnTo>
                                  <a:lnTo>
                                    <a:pt x="67" y="80"/>
                                  </a:lnTo>
                                  <a:lnTo>
                                    <a:pt x="134" y="201"/>
                                  </a:lnTo>
                                  <a:lnTo>
                                    <a:pt x="174" y="254"/>
                                  </a:lnTo>
                                  <a:lnTo>
                                    <a:pt x="201" y="294"/>
                                  </a:lnTo>
                                  <a:lnTo>
                                    <a:pt x="241" y="334"/>
                                  </a:lnTo>
                                  <a:lnTo>
                                    <a:pt x="268" y="348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8800" y="1164600"/>
                              <a:ext cx="16956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295">
                                  <a:moveTo>
                                    <a:pt x="0" y="295"/>
                                  </a:moveTo>
                                  <a:lnTo>
                                    <a:pt x="26" y="295"/>
                                  </a:lnTo>
                                  <a:lnTo>
                                    <a:pt x="66" y="268"/>
                                  </a:lnTo>
                                  <a:lnTo>
                                    <a:pt x="93" y="228"/>
                                  </a:lnTo>
                                  <a:lnTo>
                                    <a:pt x="133" y="188"/>
                                  </a:lnTo>
                                  <a:lnTo>
                                    <a:pt x="200" y="81"/>
                                  </a:lnTo>
                                  <a:lnTo>
                                    <a:pt x="240" y="40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8360" y="1020600"/>
                              <a:ext cx="170280" cy="14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27">
                                  <a:moveTo>
                                    <a:pt x="0" y="227"/>
                                  </a:moveTo>
                                  <a:lnTo>
                                    <a:pt x="134" y="93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8640" y="995040"/>
                              <a:ext cx="170280" cy="41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66">
                                  <a:moveTo>
                                    <a:pt x="0" y="40"/>
                                  </a:moveTo>
                                  <a:lnTo>
                                    <a:pt x="67" y="13"/>
                                  </a:lnTo>
                                  <a:lnTo>
                                    <a:pt x="134" y="0"/>
                                  </a:lnTo>
                                  <a:lnTo>
                                    <a:pt x="174" y="0"/>
                                  </a:lnTo>
                                  <a:lnTo>
                                    <a:pt x="201" y="13"/>
                                  </a:lnTo>
                                  <a:lnTo>
                                    <a:pt x="241" y="26"/>
                                  </a:lnTo>
                                  <a:lnTo>
                                    <a:pt x="268" y="66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8560" y="1037160"/>
                              <a:ext cx="169560" cy="527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831">
                                  <a:moveTo>
                                    <a:pt x="0" y="0"/>
                                  </a:moveTo>
                                  <a:lnTo>
                                    <a:pt x="27" y="67"/>
                                  </a:lnTo>
                                  <a:lnTo>
                                    <a:pt x="67" y="175"/>
                                  </a:lnTo>
                                  <a:lnTo>
                                    <a:pt x="93" y="282"/>
                                  </a:lnTo>
                                  <a:lnTo>
                                    <a:pt x="134" y="416"/>
                                  </a:lnTo>
                                  <a:lnTo>
                                    <a:pt x="174" y="536"/>
                                  </a:lnTo>
                                  <a:lnTo>
                                    <a:pt x="201" y="657"/>
                                  </a:lnTo>
                                  <a:lnTo>
                                    <a:pt x="241" y="764"/>
                                  </a:lnTo>
                                  <a:lnTo>
                                    <a:pt x="267" y="83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8120" y="1564560"/>
                              <a:ext cx="17028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80">
                                  <a:moveTo>
                                    <a:pt x="0" y="0"/>
                                  </a:moveTo>
                                  <a:lnTo>
                                    <a:pt x="27" y="40"/>
                                  </a:lnTo>
                                  <a:lnTo>
                                    <a:pt x="67" y="53"/>
                                  </a:lnTo>
                                  <a:lnTo>
                                    <a:pt x="94" y="53"/>
                                  </a:lnTo>
                                  <a:lnTo>
                                    <a:pt x="134" y="53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41" y="53"/>
                                  </a:lnTo>
                                  <a:lnTo>
                                    <a:pt x="268" y="8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8400" y="1615680"/>
                              <a:ext cx="170280" cy="399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629">
                                  <a:moveTo>
                                    <a:pt x="0" y="0"/>
                                  </a:moveTo>
                                  <a:lnTo>
                                    <a:pt x="14" y="27"/>
                                  </a:lnTo>
                                  <a:lnTo>
                                    <a:pt x="27" y="67"/>
                                  </a:lnTo>
                                  <a:lnTo>
                                    <a:pt x="67" y="161"/>
                                  </a:lnTo>
                                  <a:lnTo>
                                    <a:pt x="94" y="268"/>
                                  </a:lnTo>
                                  <a:lnTo>
                                    <a:pt x="134" y="375"/>
                                  </a:lnTo>
                                  <a:lnTo>
                                    <a:pt x="174" y="482"/>
                                  </a:lnTo>
                                  <a:lnTo>
                                    <a:pt x="201" y="562"/>
                                  </a:lnTo>
                                  <a:lnTo>
                                    <a:pt x="214" y="602"/>
                                  </a:lnTo>
                                  <a:lnTo>
                                    <a:pt x="241" y="616"/>
                                  </a:lnTo>
                                  <a:lnTo>
                                    <a:pt x="255" y="629"/>
                                  </a:lnTo>
                                  <a:lnTo>
                                    <a:pt x="268" y="629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8680" y="1445400"/>
                              <a:ext cx="170280" cy="569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897">
                                  <a:moveTo>
                                    <a:pt x="0" y="897"/>
                                  </a:moveTo>
                                  <a:lnTo>
                                    <a:pt x="13" y="884"/>
                                  </a:lnTo>
                                  <a:lnTo>
                                    <a:pt x="27" y="844"/>
                                  </a:lnTo>
                                  <a:lnTo>
                                    <a:pt x="54" y="804"/>
                                  </a:lnTo>
                                  <a:lnTo>
                                    <a:pt x="67" y="750"/>
                                  </a:lnTo>
                                  <a:lnTo>
                                    <a:pt x="94" y="616"/>
                                  </a:lnTo>
                                  <a:lnTo>
                                    <a:pt x="134" y="455"/>
                                  </a:lnTo>
                                  <a:lnTo>
                                    <a:pt x="174" y="308"/>
                                  </a:lnTo>
                                  <a:lnTo>
                                    <a:pt x="201" y="161"/>
                                  </a:lnTo>
                                  <a:lnTo>
                                    <a:pt x="214" y="107"/>
                                  </a:lnTo>
                                  <a:lnTo>
                                    <a:pt x="241" y="54"/>
                                  </a:lnTo>
                                  <a:lnTo>
                                    <a:pt x="254" y="27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8600" y="1437120"/>
                              <a:ext cx="169560" cy="2808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442">
                                  <a:moveTo>
                                    <a:pt x="0" y="13"/>
                                  </a:moveTo>
                                  <a:lnTo>
                                    <a:pt x="13" y="0"/>
                                  </a:lnTo>
                                  <a:lnTo>
                                    <a:pt x="26" y="13"/>
                                  </a:lnTo>
                                  <a:lnTo>
                                    <a:pt x="53" y="27"/>
                                  </a:lnTo>
                                  <a:lnTo>
                                    <a:pt x="67" y="53"/>
                                  </a:lnTo>
                                  <a:lnTo>
                                    <a:pt x="93" y="107"/>
                                  </a:lnTo>
                                  <a:lnTo>
                                    <a:pt x="134" y="201"/>
                                  </a:lnTo>
                                  <a:lnTo>
                                    <a:pt x="174" y="281"/>
                                  </a:lnTo>
                                  <a:lnTo>
                                    <a:pt x="201" y="361"/>
                                  </a:lnTo>
                                  <a:lnTo>
                                    <a:pt x="241" y="415"/>
                                  </a:lnTo>
                                  <a:lnTo>
                                    <a:pt x="254" y="442"/>
                                  </a:lnTo>
                                  <a:lnTo>
                                    <a:pt x="267" y="442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8160" y="1462320"/>
                              <a:ext cx="170280" cy="255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402">
                                  <a:moveTo>
                                    <a:pt x="0" y="402"/>
                                  </a:moveTo>
                                  <a:lnTo>
                                    <a:pt x="27" y="388"/>
                                  </a:lnTo>
                                  <a:lnTo>
                                    <a:pt x="67" y="348"/>
                                  </a:lnTo>
                                  <a:lnTo>
                                    <a:pt x="94" y="294"/>
                                  </a:lnTo>
                                  <a:lnTo>
                                    <a:pt x="134" y="214"/>
                                  </a:lnTo>
                                  <a:lnTo>
                                    <a:pt x="174" y="147"/>
                                  </a:lnTo>
                                  <a:lnTo>
                                    <a:pt x="201" y="80"/>
                                  </a:lnTo>
                                  <a:lnTo>
                                    <a:pt x="241" y="27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8440" y="1454040"/>
                              <a:ext cx="17028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20">
                                  <a:moveTo>
                                    <a:pt x="0" y="13"/>
                                  </a:moveTo>
                                  <a:lnTo>
                                    <a:pt x="27" y="0"/>
                                  </a:lnTo>
                                  <a:lnTo>
                                    <a:pt x="67" y="13"/>
                                  </a:lnTo>
                                  <a:lnTo>
                                    <a:pt x="94" y="26"/>
                                  </a:lnTo>
                                  <a:lnTo>
                                    <a:pt x="134" y="40"/>
                                  </a:lnTo>
                                  <a:lnTo>
                                    <a:pt x="201" y="93"/>
                                  </a:lnTo>
                                  <a:lnTo>
                                    <a:pt x="241" y="107"/>
                                  </a:lnTo>
                                  <a:lnTo>
                                    <a:pt x="268" y="12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8720" y="1496160"/>
                              <a:ext cx="170280" cy="34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54">
                                  <a:moveTo>
                                    <a:pt x="0" y="54"/>
                                  </a:moveTo>
                                  <a:lnTo>
                                    <a:pt x="67" y="54"/>
                                  </a:lnTo>
                                  <a:lnTo>
                                    <a:pt x="134" y="27"/>
                                  </a:lnTo>
                                  <a:lnTo>
                                    <a:pt x="201" y="1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9000" y="1496160"/>
                              <a:ext cx="169560" cy="34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54">
                                  <a:moveTo>
                                    <a:pt x="0" y="0"/>
                                  </a:moveTo>
                                  <a:lnTo>
                                    <a:pt x="67" y="0"/>
                                  </a:lnTo>
                                  <a:lnTo>
                                    <a:pt x="134" y="14"/>
                                  </a:lnTo>
                                  <a:lnTo>
                                    <a:pt x="267" y="5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38560" y="1530360"/>
                              <a:ext cx="17028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80">
                                  <a:moveTo>
                                    <a:pt x="0" y="0"/>
                                  </a:moveTo>
                                  <a:lnTo>
                                    <a:pt x="67" y="27"/>
                                  </a:lnTo>
                                  <a:lnTo>
                                    <a:pt x="134" y="54"/>
                                  </a:lnTo>
                                  <a:lnTo>
                                    <a:pt x="201" y="80"/>
                                  </a:lnTo>
                                  <a:lnTo>
                                    <a:pt x="268" y="8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8480" y="1445400"/>
                              <a:ext cx="17028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14">
                                  <a:moveTo>
                                    <a:pt x="0" y="214"/>
                                  </a:moveTo>
                                  <a:lnTo>
                                    <a:pt x="67" y="188"/>
                                  </a:lnTo>
                                  <a:lnTo>
                                    <a:pt x="134" y="121"/>
                                  </a:lnTo>
                                  <a:lnTo>
                                    <a:pt x="201" y="67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8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88320" y="1343160"/>
                              <a:ext cx="0" cy="59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2760" y="13431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8240" y="1045440"/>
                              <a:ext cx="0" cy="42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3040" y="10458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28520" y="1078920"/>
                              <a:ext cx="0" cy="514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3320" y="107964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8800" y="1172880"/>
                              <a:ext cx="0" cy="1785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11736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8360" y="1028880"/>
                              <a:ext cx="0" cy="135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0288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38640" y="857880"/>
                              <a:ext cx="0" cy="1620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3080" y="8586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08560" y="866880"/>
                              <a:ext cx="0" cy="1695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3360" y="86760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78120" y="1537920"/>
                              <a:ext cx="0" cy="259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2920" y="15386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48400" y="1564560"/>
                              <a:ext cx="0" cy="50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2840" y="15645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18680" y="1861200"/>
                              <a:ext cx="0" cy="1530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3120" y="18619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88600" y="1198800"/>
                              <a:ext cx="0" cy="246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3400" y="119880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58160" y="1564200"/>
                              <a:ext cx="0" cy="1530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2960" y="15645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28440" y="1393920"/>
                              <a:ext cx="0" cy="68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3240" y="13946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98720" y="1258560"/>
                              <a:ext cx="0" cy="2718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3160" y="125856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9000" y="1427400"/>
                              <a:ext cx="0" cy="68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43440" y="142812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38560" y="1530360"/>
                              <a:ext cx="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3000" y="15303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08480" y="1291680"/>
                              <a:ext cx="0" cy="2890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83280" y="12924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578760" y="1231920"/>
                              <a:ext cx="0" cy="212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53200" y="123264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8320" y="1334880"/>
                              <a:ext cx="170280" cy="14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28">
                                  <a:moveTo>
                                    <a:pt x="0" y="228"/>
                                  </a:moveTo>
                                  <a:lnTo>
                                    <a:pt x="67" y="161"/>
                                  </a:lnTo>
                                  <a:lnTo>
                                    <a:pt x="134" y="80"/>
                                  </a:lnTo>
                                  <a:lnTo>
                                    <a:pt x="201" y="27"/>
                                  </a:lnTo>
                                  <a:lnTo>
                                    <a:pt x="241" y="0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8240" y="1334880"/>
                              <a:ext cx="170280" cy="153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41">
                                  <a:moveTo>
                                    <a:pt x="0" y="0"/>
                                  </a:moveTo>
                                  <a:lnTo>
                                    <a:pt x="27" y="13"/>
                                  </a:lnTo>
                                  <a:lnTo>
                                    <a:pt x="67" y="40"/>
                                  </a:lnTo>
                                  <a:lnTo>
                                    <a:pt x="94" y="67"/>
                                  </a:lnTo>
                                  <a:lnTo>
                                    <a:pt x="134" y="107"/>
                                  </a:lnTo>
                                  <a:lnTo>
                                    <a:pt x="201" y="188"/>
                                  </a:lnTo>
                                  <a:lnTo>
                                    <a:pt x="241" y="228"/>
                                  </a:lnTo>
                                  <a:lnTo>
                                    <a:pt x="268" y="24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445400"/>
                              <a:ext cx="17028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67">
                                  <a:moveTo>
                                    <a:pt x="0" y="67"/>
                                  </a:moveTo>
                                  <a:lnTo>
                                    <a:pt x="27" y="67"/>
                                  </a:lnTo>
                                  <a:lnTo>
                                    <a:pt x="67" y="67"/>
                                  </a:lnTo>
                                  <a:lnTo>
                                    <a:pt x="134" y="54"/>
                                  </a:lnTo>
                                  <a:lnTo>
                                    <a:pt x="201" y="1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8800" y="1437120"/>
                              <a:ext cx="169560" cy="8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13">
                                  <a:moveTo>
                                    <a:pt x="0" y="13"/>
                                  </a:moveTo>
                                  <a:lnTo>
                                    <a:pt x="133" y="0"/>
                                  </a:lnTo>
                                  <a:lnTo>
                                    <a:pt x="267" y="13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8360" y="1445400"/>
                              <a:ext cx="170280" cy="6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07">
                                  <a:moveTo>
                                    <a:pt x="0" y="0"/>
                                  </a:moveTo>
                                  <a:lnTo>
                                    <a:pt x="67" y="27"/>
                                  </a:lnTo>
                                  <a:lnTo>
                                    <a:pt x="134" y="54"/>
                                  </a:lnTo>
                                  <a:lnTo>
                                    <a:pt x="201" y="94"/>
                                  </a:lnTo>
                                  <a:lnTo>
                                    <a:pt x="268" y="107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8640" y="1445400"/>
                              <a:ext cx="170280" cy="6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07">
                                  <a:moveTo>
                                    <a:pt x="0" y="107"/>
                                  </a:moveTo>
                                  <a:lnTo>
                                    <a:pt x="67" y="94"/>
                                  </a:lnTo>
                                  <a:lnTo>
                                    <a:pt x="134" y="80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8560" y="1301040"/>
                              <a:ext cx="169560" cy="144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227">
                                  <a:moveTo>
                                    <a:pt x="0" y="227"/>
                                  </a:moveTo>
                                  <a:lnTo>
                                    <a:pt x="67" y="174"/>
                                  </a:lnTo>
                                  <a:lnTo>
                                    <a:pt x="134" y="107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41" y="13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8120" y="1292400"/>
                              <a:ext cx="17028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80">
                                  <a:moveTo>
                                    <a:pt x="0" y="14"/>
                                  </a:moveTo>
                                  <a:lnTo>
                                    <a:pt x="67" y="0"/>
                                  </a:lnTo>
                                  <a:lnTo>
                                    <a:pt x="134" y="14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68" y="8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8400" y="1343160"/>
                              <a:ext cx="170280" cy="153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41">
                                  <a:moveTo>
                                    <a:pt x="0" y="0"/>
                                  </a:moveTo>
                                  <a:lnTo>
                                    <a:pt x="67" y="54"/>
                                  </a:lnTo>
                                  <a:lnTo>
                                    <a:pt x="134" y="121"/>
                                  </a:lnTo>
                                  <a:lnTo>
                                    <a:pt x="201" y="188"/>
                                  </a:lnTo>
                                  <a:lnTo>
                                    <a:pt x="268" y="24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8680" y="1496160"/>
                              <a:ext cx="170280" cy="10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61">
                                  <a:moveTo>
                                    <a:pt x="0" y="0"/>
                                  </a:moveTo>
                                  <a:lnTo>
                                    <a:pt x="134" y="94"/>
                                  </a:lnTo>
                                  <a:lnTo>
                                    <a:pt x="201" y="134"/>
                                  </a:lnTo>
                                  <a:lnTo>
                                    <a:pt x="268" y="16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8600" y="1572840"/>
                              <a:ext cx="169560" cy="25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40">
                                  <a:moveTo>
                                    <a:pt x="0" y="40"/>
                                  </a:moveTo>
                                  <a:lnTo>
                                    <a:pt x="67" y="40"/>
                                  </a:lnTo>
                                  <a:lnTo>
                                    <a:pt x="134" y="27"/>
                                  </a:lnTo>
                                  <a:lnTo>
                                    <a:pt x="201" y="13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8160" y="1538640"/>
                              <a:ext cx="170280" cy="34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54">
                                  <a:moveTo>
                                    <a:pt x="0" y="54"/>
                                  </a:moveTo>
                                  <a:lnTo>
                                    <a:pt x="134" y="27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8440" y="1470600"/>
                              <a:ext cx="170280" cy="6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07">
                                  <a:moveTo>
                                    <a:pt x="0" y="107"/>
                                  </a:moveTo>
                                  <a:lnTo>
                                    <a:pt x="67" y="81"/>
                                  </a:lnTo>
                                  <a:lnTo>
                                    <a:pt x="134" y="40"/>
                                  </a:lnTo>
                                  <a:lnTo>
                                    <a:pt x="201" y="1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8720" y="1470600"/>
                              <a:ext cx="170280" cy="84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34">
                                  <a:moveTo>
                                    <a:pt x="0" y="0"/>
                                  </a:moveTo>
                                  <a:lnTo>
                                    <a:pt x="27" y="14"/>
                                  </a:lnTo>
                                  <a:lnTo>
                                    <a:pt x="67" y="27"/>
                                  </a:lnTo>
                                  <a:lnTo>
                                    <a:pt x="134" y="67"/>
                                  </a:lnTo>
                                  <a:lnTo>
                                    <a:pt x="201" y="121"/>
                                  </a:lnTo>
                                  <a:lnTo>
                                    <a:pt x="241" y="134"/>
                                  </a:lnTo>
                                  <a:lnTo>
                                    <a:pt x="268" y="13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9000" y="1419840"/>
                              <a:ext cx="16956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214">
                                  <a:moveTo>
                                    <a:pt x="0" y="214"/>
                                  </a:moveTo>
                                  <a:lnTo>
                                    <a:pt x="26" y="201"/>
                                  </a:lnTo>
                                  <a:lnTo>
                                    <a:pt x="67" y="174"/>
                                  </a:lnTo>
                                  <a:lnTo>
                                    <a:pt x="134" y="107"/>
                                  </a:lnTo>
                                  <a:lnTo>
                                    <a:pt x="200" y="40"/>
                                  </a:lnTo>
                                  <a:lnTo>
                                    <a:pt x="241" y="13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38560" y="1419840"/>
                              <a:ext cx="170280" cy="84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34">
                                  <a:moveTo>
                                    <a:pt x="0" y="0"/>
                                  </a:moveTo>
                                  <a:lnTo>
                                    <a:pt x="27" y="0"/>
                                  </a:lnTo>
                                  <a:lnTo>
                                    <a:pt x="67" y="27"/>
                                  </a:lnTo>
                                  <a:lnTo>
                                    <a:pt x="134" y="80"/>
                                  </a:lnTo>
                                  <a:lnTo>
                                    <a:pt x="174" y="107"/>
                                  </a:lnTo>
                                  <a:lnTo>
                                    <a:pt x="201" y="134"/>
                                  </a:lnTo>
                                  <a:lnTo>
                                    <a:pt x="241" y="134"/>
                                  </a:lnTo>
                                  <a:lnTo>
                                    <a:pt x="268" y="13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8480" y="1249920"/>
                              <a:ext cx="170280" cy="255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402">
                                  <a:moveTo>
                                    <a:pt x="0" y="402"/>
                                  </a:moveTo>
                                  <a:lnTo>
                                    <a:pt x="27" y="375"/>
                                  </a:lnTo>
                                  <a:lnTo>
                                    <a:pt x="67" y="322"/>
                                  </a:lnTo>
                                  <a:lnTo>
                                    <a:pt x="94" y="255"/>
                                  </a:lnTo>
                                  <a:lnTo>
                                    <a:pt x="134" y="188"/>
                                  </a:lnTo>
                                  <a:lnTo>
                                    <a:pt x="174" y="121"/>
                                  </a:lnTo>
                                  <a:lnTo>
                                    <a:pt x="201" y="54"/>
                                  </a:lnTo>
                                  <a:lnTo>
                                    <a:pt x="241" y="1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78760" y="1249920"/>
                              <a:ext cx="170280" cy="246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388">
                                  <a:moveTo>
                                    <a:pt x="0" y="0"/>
                                  </a:moveTo>
                                  <a:lnTo>
                                    <a:pt x="27" y="14"/>
                                  </a:lnTo>
                                  <a:lnTo>
                                    <a:pt x="67" y="67"/>
                                  </a:lnTo>
                                  <a:lnTo>
                                    <a:pt x="94" y="121"/>
                                  </a:lnTo>
                                  <a:lnTo>
                                    <a:pt x="134" y="201"/>
                                  </a:lnTo>
                                  <a:lnTo>
                                    <a:pt x="174" y="268"/>
                                  </a:lnTo>
                                  <a:lnTo>
                                    <a:pt x="201" y="335"/>
                                  </a:lnTo>
                                  <a:lnTo>
                                    <a:pt x="241" y="375"/>
                                  </a:lnTo>
                                  <a:lnTo>
                                    <a:pt x="268" y="388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9040" y="1216080"/>
                              <a:ext cx="169560" cy="280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441">
                                  <a:moveTo>
                                    <a:pt x="0" y="441"/>
                                  </a:moveTo>
                                  <a:lnTo>
                                    <a:pt x="26" y="428"/>
                                  </a:lnTo>
                                  <a:lnTo>
                                    <a:pt x="67" y="388"/>
                                  </a:lnTo>
                                  <a:lnTo>
                                    <a:pt x="93" y="334"/>
                                  </a:lnTo>
                                  <a:lnTo>
                                    <a:pt x="134" y="267"/>
                                  </a:lnTo>
                                  <a:lnTo>
                                    <a:pt x="200" y="134"/>
                                  </a:lnTo>
                                  <a:lnTo>
                                    <a:pt x="227" y="67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ff66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88320" y="1360080"/>
                              <a:ext cx="0" cy="119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2760" y="13600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8240" y="1275120"/>
                              <a:ext cx="0" cy="59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3040" y="12751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28520" y="1384920"/>
                              <a:ext cx="0" cy="102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3320" y="138564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8800" y="1334880"/>
                              <a:ext cx="0" cy="110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13348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8360" y="1334880"/>
                              <a:ext cx="0" cy="110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3348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38640" y="1343160"/>
                              <a:ext cx="0" cy="1702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3080" y="13431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08560" y="1360080"/>
                              <a:ext cx="0" cy="849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3360" y="136008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78120" y="1232640"/>
                              <a:ext cx="0" cy="68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2920" y="12326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48400" y="1257840"/>
                              <a:ext cx="0" cy="846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2840" y="12585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18680" y="1427400"/>
                              <a:ext cx="0" cy="68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3120" y="14281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88600" y="1504440"/>
                              <a:ext cx="0" cy="93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3400" y="150516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58160" y="1522080"/>
                              <a:ext cx="0" cy="50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2960" y="15220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28440" y="1437120"/>
                              <a:ext cx="0" cy="101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03240" y="14371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898720" y="1419840"/>
                              <a:ext cx="0" cy="50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3160" y="141984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069000" y="1496160"/>
                              <a:ext cx="0" cy="59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43440" y="149616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238560" y="1342440"/>
                              <a:ext cx="0" cy="766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3000" y="13431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408480" y="1402200"/>
                              <a:ext cx="0" cy="102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83280" y="14029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578760" y="1190160"/>
                              <a:ext cx="0" cy="597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53200" y="119016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749040" y="1164600"/>
                              <a:ext cx="0" cy="3315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22760" y="11646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3918600" y="1131120"/>
                              <a:ext cx="0" cy="8496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3040" y="11311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8320" y="1402920"/>
                              <a:ext cx="170280" cy="289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455">
                                  <a:moveTo>
                                    <a:pt x="0" y="455"/>
                                  </a:moveTo>
                                  <a:lnTo>
                                    <a:pt x="27" y="388"/>
                                  </a:lnTo>
                                  <a:lnTo>
                                    <a:pt x="67" y="322"/>
                                  </a:lnTo>
                                  <a:lnTo>
                                    <a:pt x="134" y="174"/>
                                  </a:lnTo>
                                  <a:lnTo>
                                    <a:pt x="174" y="107"/>
                                  </a:lnTo>
                                  <a:lnTo>
                                    <a:pt x="201" y="54"/>
                                  </a:lnTo>
                                  <a:lnTo>
                                    <a:pt x="241" y="1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8240" y="1402920"/>
                              <a:ext cx="170280" cy="237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375">
                                  <a:moveTo>
                                    <a:pt x="0" y="0"/>
                                  </a:moveTo>
                                  <a:lnTo>
                                    <a:pt x="27" y="14"/>
                                  </a:lnTo>
                                  <a:lnTo>
                                    <a:pt x="67" y="40"/>
                                  </a:lnTo>
                                  <a:lnTo>
                                    <a:pt x="94" y="94"/>
                                  </a:lnTo>
                                  <a:lnTo>
                                    <a:pt x="134" y="161"/>
                                  </a:lnTo>
                                  <a:lnTo>
                                    <a:pt x="201" y="281"/>
                                  </a:lnTo>
                                  <a:lnTo>
                                    <a:pt x="241" y="335"/>
                                  </a:lnTo>
                                  <a:lnTo>
                                    <a:pt x="268" y="375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640880"/>
                              <a:ext cx="170280" cy="507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80">
                                  <a:moveTo>
                                    <a:pt x="0" y="0"/>
                                  </a:moveTo>
                                  <a:lnTo>
                                    <a:pt x="27" y="27"/>
                                  </a:lnTo>
                                  <a:lnTo>
                                    <a:pt x="67" y="40"/>
                                  </a:lnTo>
                                  <a:lnTo>
                                    <a:pt x="134" y="54"/>
                                  </a:lnTo>
                                  <a:lnTo>
                                    <a:pt x="201" y="67"/>
                                  </a:lnTo>
                                  <a:lnTo>
                                    <a:pt x="268" y="8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8800" y="1691640"/>
                              <a:ext cx="169560" cy="111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175">
                                  <a:moveTo>
                                    <a:pt x="0" y="0"/>
                                  </a:moveTo>
                                  <a:lnTo>
                                    <a:pt x="26" y="27"/>
                                  </a:lnTo>
                                  <a:lnTo>
                                    <a:pt x="66" y="54"/>
                                  </a:lnTo>
                                  <a:lnTo>
                                    <a:pt x="133" y="108"/>
                                  </a:lnTo>
                                  <a:lnTo>
                                    <a:pt x="200" y="161"/>
                                  </a:lnTo>
                                  <a:lnTo>
                                    <a:pt x="240" y="175"/>
                                  </a:lnTo>
                                  <a:lnTo>
                                    <a:pt x="267" y="175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8360" y="1615680"/>
                              <a:ext cx="17028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95">
                                  <a:moveTo>
                                    <a:pt x="0" y="295"/>
                                  </a:moveTo>
                                  <a:lnTo>
                                    <a:pt x="27" y="281"/>
                                  </a:lnTo>
                                  <a:lnTo>
                                    <a:pt x="67" y="241"/>
                                  </a:lnTo>
                                  <a:lnTo>
                                    <a:pt x="94" y="201"/>
                                  </a:lnTo>
                                  <a:lnTo>
                                    <a:pt x="134" y="147"/>
                                  </a:lnTo>
                                  <a:lnTo>
                                    <a:pt x="174" y="94"/>
                                  </a:lnTo>
                                  <a:lnTo>
                                    <a:pt x="201" y="53"/>
                                  </a:lnTo>
                                  <a:lnTo>
                                    <a:pt x="241" y="13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8640" y="1615680"/>
                              <a:ext cx="170280" cy="849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34">
                                  <a:moveTo>
                                    <a:pt x="0" y="0"/>
                                  </a:moveTo>
                                  <a:lnTo>
                                    <a:pt x="27" y="0"/>
                                  </a:lnTo>
                                  <a:lnTo>
                                    <a:pt x="67" y="13"/>
                                  </a:lnTo>
                                  <a:lnTo>
                                    <a:pt x="134" y="53"/>
                                  </a:lnTo>
                                  <a:lnTo>
                                    <a:pt x="201" y="107"/>
                                  </a:lnTo>
                                  <a:lnTo>
                                    <a:pt x="241" y="134"/>
                                  </a:lnTo>
                                  <a:lnTo>
                                    <a:pt x="268" y="13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8560" y="1598400"/>
                              <a:ext cx="169560" cy="10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161">
                                  <a:moveTo>
                                    <a:pt x="0" y="161"/>
                                  </a:moveTo>
                                  <a:lnTo>
                                    <a:pt x="67" y="134"/>
                                  </a:lnTo>
                                  <a:lnTo>
                                    <a:pt x="134" y="94"/>
                                  </a:lnTo>
                                  <a:lnTo>
                                    <a:pt x="201" y="40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8120" y="1522080"/>
                              <a:ext cx="170280" cy="76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20">
                                  <a:moveTo>
                                    <a:pt x="0" y="120"/>
                                  </a:moveTo>
                                  <a:lnTo>
                                    <a:pt x="134" y="53"/>
                                  </a:lnTo>
                                  <a:lnTo>
                                    <a:pt x="201" y="13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8400" y="1522080"/>
                              <a:ext cx="170280" cy="16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6">
                                  <a:moveTo>
                                    <a:pt x="0" y="0"/>
                                  </a:moveTo>
                                  <a:lnTo>
                                    <a:pt x="67" y="0"/>
                                  </a:lnTo>
                                  <a:lnTo>
                                    <a:pt x="134" y="0"/>
                                  </a:lnTo>
                                  <a:lnTo>
                                    <a:pt x="268" y="26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8680" y="1538640"/>
                              <a:ext cx="170280" cy="1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7">
                                  <a:moveTo>
                                    <a:pt x="0" y="0"/>
                                  </a:moveTo>
                                  <a:lnTo>
                                    <a:pt x="67" y="0"/>
                                  </a:lnTo>
                                  <a:lnTo>
                                    <a:pt x="134" y="0"/>
                                  </a:lnTo>
                                  <a:lnTo>
                                    <a:pt x="201" y="14"/>
                                  </a:lnTo>
                                  <a:lnTo>
                                    <a:pt x="268" y="27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88600" y="1555920"/>
                              <a:ext cx="16956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214">
                                  <a:moveTo>
                                    <a:pt x="0" y="0"/>
                                  </a:moveTo>
                                  <a:lnTo>
                                    <a:pt x="67" y="40"/>
                                  </a:lnTo>
                                  <a:lnTo>
                                    <a:pt x="134" y="94"/>
                                  </a:lnTo>
                                  <a:lnTo>
                                    <a:pt x="201" y="161"/>
                                  </a:lnTo>
                                  <a:lnTo>
                                    <a:pt x="267" y="21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8160" y="1691640"/>
                              <a:ext cx="170280" cy="10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61">
                                  <a:moveTo>
                                    <a:pt x="0" y="0"/>
                                  </a:moveTo>
                                  <a:lnTo>
                                    <a:pt x="134" y="94"/>
                                  </a:lnTo>
                                  <a:lnTo>
                                    <a:pt x="201" y="134"/>
                                  </a:lnTo>
                                  <a:lnTo>
                                    <a:pt x="268" y="16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28440" y="1793880"/>
                              <a:ext cx="170280" cy="42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67">
                                  <a:moveTo>
                                    <a:pt x="0" y="0"/>
                                  </a:moveTo>
                                  <a:lnTo>
                                    <a:pt x="67" y="27"/>
                                  </a:lnTo>
                                  <a:lnTo>
                                    <a:pt x="134" y="54"/>
                                  </a:lnTo>
                                  <a:lnTo>
                                    <a:pt x="174" y="67"/>
                                  </a:lnTo>
                                  <a:lnTo>
                                    <a:pt x="201" y="54"/>
                                  </a:lnTo>
                                  <a:lnTo>
                                    <a:pt x="241" y="40"/>
                                  </a:lnTo>
                                  <a:lnTo>
                                    <a:pt x="268" y="1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8720" y="1377360"/>
                              <a:ext cx="170280" cy="425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670">
                                  <a:moveTo>
                                    <a:pt x="0" y="670"/>
                                  </a:moveTo>
                                  <a:lnTo>
                                    <a:pt x="27" y="616"/>
                                  </a:lnTo>
                                  <a:lnTo>
                                    <a:pt x="67" y="536"/>
                                  </a:lnTo>
                                  <a:lnTo>
                                    <a:pt x="94" y="428"/>
                                  </a:lnTo>
                                  <a:lnTo>
                                    <a:pt x="134" y="321"/>
                                  </a:lnTo>
                                  <a:lnTo>
                                    <a:pt x="174" y="228"/>
                                  </a:lnTo>
                                  <a:lnTo>
                                    <a:pt x="201" y="121"/>
                                  </a:lnTo>
                                  <a:lnTo>
                                    <a:pt x="241" y="54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69000" y="1360080"/>
                              <a:ext cx="169560" cy="10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161">
                                  <a:moveTo>
                                    <a:pt x="0" y="27"/>
                                  </a:moveTo>
                                  <a:lnTo>
                                    <a:pt x="26" y="0"/>
                                  </a:lnTo>
                                  <a:lnTo>
                                    <a:pt x="67" y="0"/>
                                  </a:lnTo>
                                  <a:lnTo>
                                    <a:pt x="93" y="14"/>
                                  </a:lnTo>
                                  <a:lnTo>
                                    <a:pt x="134" y="40"/>
                                  </a:lnTo>
                                  <a:lnTo>
                                    <a:pt x="200" y="107"/>
                                  </a:lnTo>
                                  <a:lnTo>
                                    <a:pt x="267" y="161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38560" y="1462320"/>
                              <a:ext cx="170280" cy="135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14">
                                  <a:moveTo>
                                    <a:pt x="0" y="0"/>
                                  </a:moveTo>
                                  <a:lnTo>
                                    <a:pt x="67" y="53"/>
                                  </a:lnTo>
                                  <a:lnTo>
                                    <a:pt x="134" y="107"/>
                                  </a:lnTo>
                                  <a:lnTo>
                                    <a:pt x="268" y="21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08480" y="1598400"/>
                              <a:ext cx="170280" cy="14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228">
                                  <a:moveTo>
                                    <a:pt x="0" y="0"/>
                                  </a:moveTo>
                                  <a:lnTo>
                                    <a:pt x="27" y="27"/>
                                  </a:lnTo>
                                  <a:lnTo>
                                    <a:pt x="67" y="80"/>
                                  </a:lnTo>
                                  <a:lnTo>
                                    <a:pt x="134" y="161"/>
                                  </a:lnTo>
                                  <a:lnTo>
                                    <a:pt x="174" y="201"/>
                                  </a:lnTo>
                                  <a:lnTo>
                                    <a:pt x="201" y="228"/>
                                  </a:lnTo>
                                  <a:lnTo>
                                    <a:pt x="241" y="228"/>
                                  </a:lnTo>
                                  <a:lnTo>
                                    <a:pt x="268" y="214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78760" y="1266840"/>
                              <a:ext cx="170280" cy="467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736">
                                  <a:moveTo>
                                    <a:pt x="0" y="736"/>
                                  </a:moveTo>
                                  <a:lnTo>
                                    <a:pt x="27" y="683"/>
                                  </a:lnTo>
                                  <a:lnTo>
                                    <a:pt x="67" y="602"/>
                                  </a:lnTo>
                                  <a:lnTo>
                                    <a:pt x="94" y="509"/>
                                  </a:lnTo>
                                  <a:lnTo>
                                    <a:pt x="134" y="388"/>
                                  </a:lnTo>
                                  <a:lnTo>
                                    <a:pt x="174" y="281"/>
                                  </a:lnTo>
                                  <a:lnTo>
                                    <a:pt x="201" y="161"/>
                                  </a:lnTo>
                                  <a:lnTo>
                                    <a:pt x="241" y="67"/>
                                  </a:lnTo>
                                  <a:lnTo>
                                    <a:pt x="268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49040" y="1164600"/>
                              <a:ext cx="169560" cy="1022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7" h="161">
                                  <a:moveTo>
                                    <a:pt x="0" y="161"/>
                                  </a:moveTo>
                                  <a:lnTo>
                                    <a:pt x="26" y="121"/>
                                  </a:lnTo>
                                  <a:lnTo>
                                    <a:pt x="67" y="81"/>
                                  </a:lnTo>
                                  <a:lnTo>
                                    <a:pt x="134" y="27"/>
                                  </a:lnTo>
                                  <a:lnTo>
                                    <a:pt x="200" y="14"/>
                                  </a:lnTo>
                                  <a:lnTo>
                                    <a:pt x="267" y="0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8600" y="1164600"/>
                              <a:ext cx="170280" cy="6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8" h="107">
                                  <a:moveTo>
                                    <a:pt x="0" y="0"/>
                                  </a:moveTo>
                                  <a:lnTo>
                                    <a:pt x="67" y="14"/>
                                  </a:lnTo>
                                  <a:lnTo>
                                    <a:pt x="134" y="40"/>
                                  </a:lnTo>
                                  <a:lnTo>
                                    <a:pt x="201" y="81"/>
                                  </a:lnTo>
                                  <a:lnTo>
                                    <a:pt x="268" y="107"/>
                                  </a:lnTo>
                                </a:path>
                              </a:pathLst>
                            </a:custGeom>
                            <a:noFill/>
                            <a:ln w="17280">
                              <a:solidFill>
                                <a:srgbClr val="00008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688320" y="1581120"/>
                              <a:ext cx="0" cy="110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62760" y="158112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858240" y="1292400"/>
                              <a:ext cx="0" cy="110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3040" y="12924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028520" y="1537920"/>
                              <a:ext cx="0" cy="102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3320" y="153864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198800" y="1564560"/>
                              <a:ext cx="0" cy="12708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2880" y="156456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368360" y="1665720"/>
                              <a:ext cx="0" cy="1364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6664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538640" y="1479600"/>
                              <a:ext cx="0" cy="135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3080" y="14796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708560" y="1564560"/>
                              <a:ext cx="0" cy="1357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3360" y="156456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1878120" y="1522080"/>
                              <a:ext cx="0" cy="763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2920" y="152208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048400" y="1453680"/>
                              <a:ext cx="0" cy="68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2840" y="14540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218680" y="1470240"/>
                              <a:ext cx="0" cy="680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3120" y="147060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388600" y="1461960"/>
                              <a:ext cx="0" cy="9324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63400" y="1462320"/>
                              <a:ext cx="5904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558160" y="1572480"/>
                              <a:ext cx="0" cy="11880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32960" y="1572840"/>
                              <a:ext cx="59760" cy="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2728440" y="1683360"/>
                              <a:ext cx="0" cy="110520"/>
                            </a:xfrm>
                            <a:prstGeom prst="line">
                              <a:avLst/>
                            </a:prstGeom>
                            <a:ln w="82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088800" y="172584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84280" y="1700640"/>
                            <a:ext cx="0" cy="1447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720" y="1700640"/>
                            <a:ext cx="5904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54560" y="1325880"/>
                            <a:ext cx="0" cy="9324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1326600"/>
                            <a:ext cx="5904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24120" y="1402200"/>
                            <a:ext cx="0" cy="10224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8560" y="140256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94040" y="1427400"/>
                            <a:ext cx="0" cy="21276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42812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64320" y="1675080"/>
                            <a:ext cx="0" cy="10152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8760" y="1675080"/>
                            <a:ext cx="5904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34600" y="1309320"/>
                            <a:ext cx="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8320" y="130932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04160" y="1138680"/>
                            <a:ext cx="0" cy="6804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78600" y="113904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74080" y="1206360"/>
                            <a:ext cx="0" cy="6804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8880" y="1207080"/>
                            <a:ext cx="59760" cy="0"/>
                          </a:xfrm>
                          <a:prstGeom prst="line">
                            <a:avLst/>
                          </a:prstGeom>
                          <a:ln w="82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141984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8600" y="110556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114804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8440" y="136908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8360" y="118188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8640" y="1037520"/>
                            <a:ext cx="42480" cy="4176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8920" y="105408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480" y="158112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8400" y="163260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8680" y="203184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8960" y="1462320"/>
                            <a:ext cx="4176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8520" y="173412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800" y="147960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720" y="154764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1513080"/>
                            <a:ext cx="4176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8560" y="154764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59840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8760" y="146232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1496520"/>
                            <a:ext cx="42480" cy="4176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8600" y="135180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150480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8440" y="14623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8360" y="14623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8640" y="153036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8920" y="14623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480" y="131760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8400" y="136008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8680" y="151308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8960" y="1615320"/>
                            <a:ext cx="4176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8520" y="15901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800" y="15559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720" y="148788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1572840"/>
                            <a:ext cx="4176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8560" y="143712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52208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8760" y="126684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8320" y="151308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78600" y="123264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48320" y="170892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8600" y="141984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165816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8440" y="1708920"/>
                            <a:ext cx="514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1">
                                <a:moveTo>
                                  <a:pt x="41" y="0"/>
                                </a:moveTo>
                                <a:lnTo>
                                  <a:pt x="81" y="81"/>
                                </a:lnTo>
                                <a:lnTo>
                                  <a:pt x="0" y="81"/>
                                </a:lnTo>
                                <a:lnTo>
                                  <a:pt x="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8360" y="181944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8640" y="163260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8920" y="171756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480" y="1615320"/>
                            <a:ext cx="5148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0">
                                <a:moveTo>
                                  <a:pt x="40" y="0"/>
                                </a:moveTo>
                                <a:lnTo>
                                  <a:pt x="81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8400" y="153864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8680" y="155592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8960" y="157284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8520" y="1708920"/>
                            <a:ext cx="5148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1">
                                <a:moveTo>
                                  <a:pt x="40" y="0"/>
                                </a:moveTo>
                                <a:lnTo>
                                  <a:pt x="81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8800" y="181116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8720" y="181944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9000" y="139464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98560" y="1479600"/>
                            <a:ext cx="5148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0">
                                <a:moveTo>
                                  <a:pt x="40" y="0"/>
                                </a:moveTo>
                                <a:lnTo>
                                  <a:pt x="81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8840" y="161532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8760" y="175140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08320" y="1284120"/>
                            <a:ext cx="5148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0">
                                <a:moveTo>
                                  <a:pt x="41" y="0"/>
                                </a:moveTo>
                                <a:lnTo>
                                  <a:pt x="81" y="80"/>
                                </a:lnTo>
                                <a:lnTo>
                                  <a:pt x="0" y="80"/>
                                </a:lnTo>
                                <a:lnTo>
                                  <a:pt x="4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78600" y="1181880"/>
                            <a:ext cx="5148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" h="80">
                                <a:moveTo>
                                  <a:pt x="40" y="0"/>
                                </a:moveTo>
                                <a:lnTo>
                                  <a:pt x="81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8880" y="1249560"/>
                            <a:ext cx="50760" cy="51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1">
                                <a:moveTo>
                                  <a:pt x="40" y="0"/>
                                </a:moveTo>
                                <a:lnTo>
                                  <a:pt x="80" y="81"/>
                                </a:lnTo>
                                <a:lnTo>
                                  <a:pt x="0" y="81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8280" y="153000"/>
                            <a:ext cx="1305000" cy="321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ctal Temperatu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287388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4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254196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5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220212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6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187056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7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153864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120708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9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86724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0120" y="536040"/>
                            <a:ext cx="224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.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760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788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816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772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800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792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820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776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804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77960" y="303480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404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84320" y="3035160"/>
                            <a:ext cx="127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5388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2380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408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436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3392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384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440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396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4240" y="3035160"/>
                            <a:ext cx="12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3231000"/>
                            <a:ext cx="471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pi / dp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229320" y="1142280"/>
                            <a:ext cx="229320" cy="102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emperature (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vertAlign w:val="superscript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22920" y="1504800"/>
                            <a:ext cx="806400" cy="53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5400" y="1607040"/>
                            <a:ext cx="2293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0360" y="1581120"/>
                            <a:ext cx="42480" cy="42480"/>
                          </a:xfrm>
                          <a:prstGeom prst="rect">
                            <a:avLst/>
                          </a:prstGeom>
                          <a:solidFill>
                            <a:srgbClr val="008000"/>
                          </a:solidFill>
                          <a:ln w="8280">
                            <a:solidFill>
                              <a:srgbClr val="008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19200" y="1530360"/>
                            <a:ext cx="50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F-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65400" y="1785600"/>
                            <a:ext cx="2293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0360" y="1760400"/>
                            <a:ext cx="42480" cy="42480"/>
                          </a:xfrm>
                          <a:prstGeom prst="ellipse">
                            <a:avLst/>
                          </a:prstGeom>
                          <a:solidFill>
                            <a:srgbClr val="ff6600"/>
                          </a:solidFill>
                          <a:ln w="8280">
                            <a:solidFill>
                              <a:srgbClr val="ff66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20640" y="1708200"/>
                            <a:ext cx="480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C-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65400" y="1964160"/>
                            <a:ext cx="229320" cy="0"/>
                          </a:xfrm>
                          <a:prstGeom prst="line">
                            <a:avLst/>
                          </a:prstGeom>
                          <a:ln w="17280">
                            <a:solidFill>
                              <a:srgbClr val="000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0360" y="1938600"/>
                            <a:ext cx="5076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0" h="80">
                                <a:moveTo>
                                  <a:pt x="40" y="0"/>
                                </a:moveTo>
                                <a:lnTo>
                                  <a:pt x="80" y="80"/>
                                </a:lnTo>
                                <a:lnTo>
                                  <a:pt x="0" y="80"/>
                                </a:lnTo>
                                <a:lnTo>
                                  <a:pt x="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80"/>
                          </a:solidFill>
                          <a:ln w="8280">
                            <a:solidFill>
                              <a:srgbClr val="00008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19200" y="1887120"/>
                            <a:ext cx="408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-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9pt;height:278.5pt" coordorigin="0,0" coordsize="9180,5570">
                <v:rect id="shape_0" stroked="f" o:allowincell="f" style="position:absolute;left:0;top:0;width:9179;height:556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607;top:67;width:8166;height:5449">
                  <v:rect id="shape_0" fillcolor="white" stroked="f" o:allowincell="f" style="position:absolute;left:607;top:67;width:8165;height:5448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rect id="shape_0" stroked="f" o:allowincell="f" style="position:absolute;left:1557;top:951;width:5890;height:3681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line id="shape_0" from="1557,4111" to="7447,4111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3575" to="7447,3575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3053" to="7447,3053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2531" to="7447,2531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2008" to="7447,2008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1473" to="7447,1473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line id="shape_0" from="1557,951" to="7447,951" stroked="t" o:allowincell="f" style="position:absolute;mso-position-horizontal-relative:char">
                    <v:stroke color="white" joinstyle="miter" endcap="flat"/>
                    <v:fill o:detectmouseclick="t" on="false"/>
                    <w10:wrap type="none"/>
                  </v:line>
                  <v:rect id="shape_0" stroked="t" o:allowincell="f" style="position:absolute;left:1557;top:951;width:5890;height:3681;mso-wrap-style:none;v-text-anchor:middle;mso-position-horizontal-relative:char">
                    <v:fill o:detectmouseclick="t" on="false"/>
                    <v:stroke color="gray" weight="8280" joinstyle="miter" endcap="flat"/>
                    <w10:wrap type="none"/>
                  </v:rect>
                  <v:line id="shape_0" from="1557,951" to="1557,463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4633" to="1556,46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4111" to="1556,411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3575" to="1556,35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3053" to="1556,30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2531" to="1556,253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2008" to="1556,20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1473" to="1556,14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04,951" to="1556,9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57,4633" to="7447,46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557,4632" to="1557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825,4632" to="1825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093,4632" to="2093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361,4632" to="2361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628,4632" to="2628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896,4632" to="2896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64,4632" to="3164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432,4632" to="3432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699,4632" to="3699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967,4632" to="3967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235,4632" to="4235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503,4632" to="4503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770,4632" to="4770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38,4632" to="5038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06,4632" to="5306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574,4632" to="5574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41,4632" to="5841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09,4632" to="6109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77,4632" to="6377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645,4632" to="6645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912,4632" to="6912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180,4632" to="7180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48,4632" to="7448,4684" stroked="t" o:allowincell="f" style="position:absolute;flip:y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coordsize="268,495" path="m0,495l67,361l134,214l174,147l201,80l241,40l268,0e" stroked="t" o:allowincell="f" style="position:absolute;left:1691;top:1781;width:267;height:494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94" path="m0,27l27,0l67,0l134,13l201,40l268,94e" stroked="t" o:allowincell="f" style="position:absolute;left:1959;top:1754;width:267;height:93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348" path="m0,0l27,40l67,80l134,201l174,254l201,294l241,334l268,348e" stroked="t" o:allowincell="f" style="position:absolute;left:2227;top:1848;width:267;height:347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7,295" path="m0,295l26,295l66,268l93,228l133,188l200,81l240,40l267,0e" stroked="t" o:allowincell="f" style="position:absolute;left:2495;top:1901;width:266;height:294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227" path="m0,227l134,93l201,40l268,0e" stroked="t" o:allowincell="f" style="position:absolute;left:2762;top:1674;width:267;height:226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66" path="m0,40l67,13l134,0l174,0l201,13l241,26l268,66e" stroked="t" o:allowincell="f" style="position:absolute;left:3030;top:1634;width:267;height:65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7,831" path="m0,0l27,67l67,175l93,282l134,416l174,536l201,657l241,764l267,831e" stroked="t" o:allowincell="f" style="position:absolute;left:3298;top:1700;width:266;height:830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80" path="m0,0l27,40l67,53l94,53l134,53l201,40l241,53l268,80e" stroked="t" o:allowincell="f" style="position:absolute;left:3565;top:2531;width:267;height:79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629" path="m0,0l14,27l27,67l67,161l94,268l134,375l174,482l201,562l214,602l241,616l255,629l268,629e" stroked="t" o:allowincell="f" style="position:absolute;left:3833;top:2611;width:267;height:628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897" path="m0,897l13,884l27,844l54,804l67,750l94,616l134,455l174,308l201,161l214,107l241,54l254,27l268,0e" stroked="t" o:allowincell="f" style="position:absolute;left:4101;top:2343;width:267;height:896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7,442" path="m0,13l13,0l26,13l53,27l67,53l93,107l134,201l174,281l201,361l241,415l254,442l267,442e" stroked="t" o:allowincell="f" style="position:absolute;left:4369;top:2330;width:266;height:441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402" path="m0,402l27,388l67,348l94,294l134,214l174,147l201,80l241,27l268,0e" stroked="t" o:allowincell="f" style="position:absolute;left:4636;top:2370;width:267;height:401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120" path="m0,13l27,0l67,13l94,26l134,40l201,93l241,107l268,120e" stroked="t" o:allowincell="f" style="position:absolute;left:4904;top:2357;width:267;height:119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54" path="m0,54l67,54l134,27l201,14l268,0e" stroked="t" o:allowincell="f" style="position:absolute;left:5172;top:2423;width:267;height:53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7,54" path="m0,0l67,0l134,14l267,54e" stroked="t" o:allowincell="f" style="position:absolute;left:5440;top:2423;width:266;height:53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80" path="m0,0l67,27l134,54l201,80l268,80e" stroked="t" o:allowincell="f" style="position:absolute;left:5707;top:2477;width:267;height:79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shape id="shape_0" coordsize="268,214" path="m0,214l67,188l134,121l201,67l268,0e" stroked="t" o:allowincell="f" style="position:absolute;left:5975;top:2343;width:267;height:213;mso-wrap-style:none;v-text-anchor:middle;mso-position-horizontal-relative:char">
                    <v:fill o:detectmouseclick="t" on="false"/>
                    <v:stroke color="green" weight="17280" joinstyle="round" endcap="flat"/>
                    <w10:wrap type="none"/>
                  </v:shape>
                  <v:line id="shape_0" from="1691,2182" to="1691,227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651,2182" to="1744,2182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59,1713" to="1959,177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19,1714" to="2012,1714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227,1766" to="2227,1846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187,1767" to="2279,176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95,1914" to="2495,2194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54,1915" to="2547,1915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62,1687" to="2762,190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22,1687" to="2815,168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030,1418" to="3030,167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990,1419" to="3083,141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98,1432" to="3298,169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58,1433" to="3350,1433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65,2489" to="3565,252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25,2490" to="3618,2490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833,2531" to="3833,261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793,2531" to="3886,253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101,2998" to="4101,323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061,2999" to="4154,299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69,1955" to="4369,234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29,1955" to="4421,1955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636,2530" to="4636,277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596,2531" to="4689,253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904,2262" to="4904,236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864,2263" to="4957,2263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172,2049" to="5172,2476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132,2049" to="5224,204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440,2315" to="5440,242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400,2316" to="5492,2316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707,2477" to="5707,247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667,2477" to="5760,247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975,2101" to="5975,255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935,2102" to="6028,2102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243,2007" to="6243,234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203,2008" to="6295,2008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shape id="shape_0" coordsize="268,228" path="m0,228l67,161l134,80l201,27l241,0l268,0e" stroked="t" o:allowincell="f" style="position:absolute;left:1691;top:2169;width:267;height:227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241" path="m0,0l27,13l67,40l94,67l134,107l201,188l241,228l268,241e" stroked="t" o:allowincell="f" style="position:absolute;left:1959;top:2169;width:267;height:240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67" path="m0,67l27,67l67,67l134,54l201,14l268,0e" stroked="t" o:allowincell="f" style="position:absolute;left:2227;top:2343;width:267;height:66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7,13" path="m0,13l133,0l267,13e" stroked="t" o:allowincell="f" style="position:absolute;left:2495;top:2330;width:266;height:12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07" path="m0,0l67,27l134,54l201,94l268,107e" stroked="t" o:allowincell="f" style="position:absolute;left:2762;top:2343;width:267;height:106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07" path="m0,107l67,94l134,80l201,40l268,0e" stroked="t" o:allowincell="f" style="position:absolute;left:3030;top:2343;width:267;height:106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7,227" path="m0,227l67,174l134,107l201,40l241,13l267,0e" stroked="t" o:allowincell="f" style="position:absolute;left:3298;top:2116;width:266;height:226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80" path="m0,14l67,0l134,14l201,40l268,80e" stroked="t" o:allowincell="f" style="position:absolute;left:3565;top:2102;width:267;height:79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241" path="m0,0l67,54l134,121l201,188l268,241e" stroked="t" o:allowincell="f" style="position:absolute;left:3833;top:2182;width:267;height:240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61" path="m0,0l134,94l201,134l268,161e" stroked="t" o:allowincell="f" style="position:absolute;left:4101;top:2423;width:267;height:160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7,40" path="m0,40l67,40l134,27l201,13l267,0e" stroked="t" o:allowincell="f" style="position:absolute;left:4369;top:2544;width:266;height:39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54" path="m0,54l134,27l268,0e" stroked="t" o:allowincell="f" style="position:absolute;left:4636;top:2490;width:267;height:53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07" path="m0,107l67,81l134,40l201,14l268,0e" stroked="t" o:allowincell="f" style="position:absolute;left:4904;top:2383;width:267;height:106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34" path="m0,0l27,14l67,27l134,67l201,121l241,134l268,134e" stroked="t" o:allowincell="f" style="position:absolute;left:5172;top:2383;width:267;height:133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7,214" path="m0,214l26,201l67,174l134,107l200,40l241,13l267,0e" stroked="t" o:allowincell="f" style="position:absolute;left:5440;top:2303;width:266;height:213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134" path="m0,0l27,0l67,27l134,80l174,107l201,134l241,134l268,134e" stroked="t" o:allowincell="f" style="position:absolute;left:5707;top:2303;width:267;height:133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402" path="m0,402l27,375l67,322l94,255l134,188l174,121l201,54l241,14l268,0e" stroked="t" o:allowincell="f" style="position:absolute;left:5975;top:2035;width:267;height:401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8,388" path="m0,0l27,14l67,67l94,121l134,201l174,268l201,335l241,375l268,388e" stroked="t" o:allowincell="f" style="position:absolute;left:6243;top:2035;width:267;height:387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shape id="shape_0" coordsize="267,441" path="m0,441l26,428l67,388l93,334l134,267l200,134l227,67l267,0e" stroked="t" o:allowincell="f" style="position:absolute;left:6511;top:1982;width:266;height:440;mso-wrap-style:none;v-text-anchor:middle;mso-position-horizontal-relative:char">
                    <v:fill o:detectmouseclick="t" on="false"/>
                    <v:stroke color="#ff6600" weight="17280" joinstyle="round" endcap="flat"/>
                    <w10:wrap type="none"/>
                  </v:shape>
                  <v:line id="shape_0" from="1691,2209" to="1691,2396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651,2209" to="1744,220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59,2075" to="1959,216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19,2075" to="2012,2075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227,2248" to="2227,240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187,2249" to="2279,224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95,2169" to="2495,234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54,2169" to="2547,216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62,2169" to="2762,234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22,2169" to="2815,216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030,2182" to="3030,244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990,2182" to="3083,2182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98,2209" to="3298,234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58,2209" to="3350,220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65,2008" to="3565,211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25,2008" to="3618,2008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833,2048" to="3833,218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793,2049" to="3886,2049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101,2315" to="4101,242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061,2316" to="4154,2316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69,2436" to="4369,258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29,2437" to="4421,243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636,2464" to="4636,2543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596,2464" to="4689,2464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904,2330" to="4904,248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864,2330" to="4957,2330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172,2303" to="5172,238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132,2303" to="5224,2303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440,2423" to="5440,2516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400,2423" to="5492,2423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707,2181" to="5707,230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667,2182" to="5760,2182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975,2275" to="5975,243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5935,2276" to="6028,2276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243,1941" to="6243,2034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203,1941" to="6295,194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511,1901" to="6511,242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470,1901" to="6563,190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778,1848" to="6778,198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6738,1848" to="6831,1848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shape id="shape_0" coordsize="268,455" path="m0,455l27,388l67,322l134,174l174,107l201,54l241,14l268,0e" stroked="t" o:allowincell="f" style="position:absolute;left:1691;top:2276;width:267;height:454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375" path="m0,0l27,14l67,40l94,94l134,161l201,281l241,335l268,375e" stroked="t" o:allowincell="f" style="position:absolute;left:1959;top:2276;width:267;height:374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80" path="m0,0l27,27l67,40l134,54l201,67l268,80e" stroked="t" o:allowincell="f" style="position:absolute;left:2227;top:2651;width:267;height:79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7,175" path="m0,0l26,27l66,54l133,108l200,161l240,175l267,175e" stroked="t" o:allowincell="f" style="position:absolute;left:2495;top:2731;width:266;height:174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295" path="m0,295l27,281l67,241l94,201l134,147l174,94l201,53l241,13l268,0e" stroked="t" o:allowincell="f" style="position:absolute;left:2762;top:2611;width:267;height:294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134" path="m0,0l27,0l67,13l134,53l201,107l241,134l268,134e" stroked="t" o:allowincell="f" style="position:absolute;left:3030;top:2611;width:267;height:133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7,161" path="m0,161l67,134l134,94l201,40l267,0e" stroked="t" o:allowincell="f" style="position:absolute;left:3298;top:2584;width:266;height:160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120" path="m0,120l134,53l201,13l268,0e" stroked="t" o:allowincell="f" style="position:absolute;left:3565;top:2464;width:267;height:119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26" path="m0,0l67,0l134,0l268,26e" stroked="t" o:allowincell="f" style="position:absolute;left:3833;top:2464;width:267;height:25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27" path="m0,0l67,0l134,0l201,14l268,27e" stroked="t" o:allowincell="f" style="position:absolute;left:4101;top:2490;width:267;height:26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7,214" path="m0,0l67,40l134,94l201,161l267,214e" stroked="t" o:allowincell="f" style="position:absolute;left:4369;top:2517;width:266;height:213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161" path="m0,0l134,94l201,134l268,161e" stroked="t" o:allowincell="f" style="position:absolute;left:4636;top:2731;width:267;height:160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67" path="m0,0l67,27l134,54l174,67l201,54l241,40l268,14e" stroked="t" o:allowincell="f" style="position:absolute;left:4904;top:2892;width:267;height:66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670" path="m0,670l27,616l67,536l94,428l134,321l174,228l201,121l241,54l268,0e" stroked="t" o:allowincell="f" style="position:absolute;left:5172;top:2236;width:267;height:669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7,161" path="m0,27l26,0l67,0l93,14l134,40l200,107l267,161e" stroked="t" o:allowincell="f" style="position:absolute;left:5440;top:2209;width:266;height:160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214" path="m0,0l67,53l134,107l268,214e" stroked="t" o:allowincell="f" style="position:absolute;left:5707;top:2370;width:267;height:213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228" path="m0,0l27,27l67,80l134,161l174,201l201,228l241,228l268,214e" stroked="t" o:allowincell="f" style="position:absolute;left:5975;top:2584;width:267;height:227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736" path="m0,736l27,683l67,602l94,509l134,388l174,281l201,161l241,67l268,0e" stroked="t" o:allowincell="f" style="position:absolute;left:6243;top:2062;width:267;height:735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7,161" path="m0,161l26,121l67,81l134,27l200,14l267,0e" stroked="t" o:allowincell="f" style="position:absolute;left:6511;top:1901;width:266;height:160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shape id="shape_0" coordsize="268,107" path="m0,0l67,14l134,40l201,81l268,107e" stroked="t" o:allowincell="f" style="position:absolute;left:6778;top:1901;width:267;height:106;mso-wrap-style:none;v-text-anchor:middle;mso-position-horizontal-relative:char">
                    <v:fill o:detectmouseclick="t" on="false"/>
                    <v:stroke color="navy" weight="17280" joinstyle="round" endcap="flat"/>
                    <w10:wrap type="none"/>
                  </v:shape>
                  <v:line id="shape_0" from="1691,2557" to="1691,273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651,2557" to="1744,255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59,2102" to="1959,227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1919,2102" to="2012,2102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227,2489" to="2227,264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187,2490" to="2279,2490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95,2531" to="2495,273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454,2531" to="2547,253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62,2690" to="2762,2904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722,2691" to="2815,269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030,2397" to="3030,2610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2990,2397" to="3083,239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98,2531" to="3298,2744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258,2531" to="3350,2531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65,2464" to="3565,2583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525,2464" to="3618,2464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833,2356" to="3833,2462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3793,2357" to="3886,2357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101,2382" to="4101,2488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061,2383" to="4154,2383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69,2369" to="4369,2515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329,2370" to="4421,2370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636,2543" to="4636,2729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596,2544" to="4689,2544" stroked="t" o:allowincell="f" style="position:absolute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  <v:line id="shape_0" from="4904,2718" to="4904,2891" stroked="t" o:allowincell="f" style="position:absolute;flip:y;mso-position-horizontal-relative:char">
                    <v:stroke color="black" weight="8280" joinstyle="miter" endcap="flat"/>
                    <v:fill o:detectmouseclick="t" on="false"/>
                    <w10:wrap type="none"/>
                  </v:line>
                </v:group>
                <v:line id="shape_0" from="4864,2718" to="4957,2718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172,2678" to="5172,2905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132,2678" to="5224,2678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440,2088" to="5440,2234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400,2089" to="5492,2089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707,2208" to="5707,2368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667,2209" to="5760,2209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975,2248" to="5975,2582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5935,2249" to="6028,2249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243,2638" to="6243,2797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203,2638" to="6295,2638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511,2062" to="6511,2062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470,2062" to="6563,2062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778,1793" to="6778,1899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6738,1794" to="6831,1794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7046,1900" to="7046,2006" stroked="t" o:allowincell="f" style="position:absolute;flip:y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line id="shape_0" from="7006,1901" to="7099,1901" stroked="t" o:allowincell="f" style="position:absolute;mso-position-horizontal-relative:char">
                  <v:stroke color="black" weight="8280" joinstyle="miter" endcap="flat"/>
                  <v:fill o:detectmouseclick="t" on="false"/>
                  <w10:wrap type="none"/>
                </v:line>
                <v:rect id="shape_0" fillcolor="green" stroked="t" o:allowincell="f" style="position:absolute;left:1651;top:2236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1919;top:1741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2187;top:1808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2454;top:2156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2722;top:1861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2990;top:1634;width:66;height:65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3258;top:1660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3525;top:2490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3793;top:2571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4061;top:3200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4329;top:2303;width:65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4596;top:2731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4864;top:2330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5132;top:2437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5400;top:2383;width:65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5667;top:2437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5935;top:2517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rect id="shape_0" fillcolor="green" stroked="t" o:allowincell="f" style="position:absolute;left:6203;top:2303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oval id="shape_0" fillcolor="#ff6600" stroked="t" o:allowincell="f" style="position:absolute;left:1651;top:2357;width:66;height:65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1919;top:2129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2187;top:2370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2454;top:230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2722;top:230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2990;top:2410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3258;top:230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3525;top:2075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3793;top:2142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4061;top:238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4329;top:2544;width:65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4596;top:2504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4864;top:2450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5132;top:234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5400;top:2477;width:65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5667;top:226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5935;top:2397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6203;top:1995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6470;top:2383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oval id="shape_0" fillcolor="#ff6600" stroked="t" o:allowincell="f" style="position:absolute;left:6738;top:1941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shape id="shape_0" coordsize="80,81" path="m40,0l80,81l0,81l40,0xe" fillcolor="navy" stroked="t" o:allowincell="f" style="position:absolute;left:1651;top:2691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1919;top:2236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2187;top:2611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1" path="m41,0l81,81l0,81l41,0xe" fillcolor="navy" stroked="t" o:allowincell="f" style="position:absolute;left:2454;top:2691;width:80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2722;top:2865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2990;top:2571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3258;top:2705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0" path="m40,0l81,80l0,80l40,0xe" fillcolor="navy" stroked="t" o:allowincell="f" style="position:absolute;left:3525;top:2544;width:80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3793;top:2423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4061;top:2450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4329;top:2477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1" path="m40,0l81,81l0,81l40,0xe" fillcolor="navy" stroked="t" o:allowincell="f" style="position:absolute;left:4596;top:2691;width:80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4864;top:2852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5132;top:2865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5400;top:2196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0" path="m40,0l81,80l0,80l40,0xe" fillcolor="navy" stroked="t" o:allowincell="f" style="position:absolute;left:5667;top:2330;width:80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0" path="m40,0l80,80l0,80l40,0xe" fillcolor="navy" stroked="t" o:allowincell="f" style="position:absolute;left:5935;top:2544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6203;top:2758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0" path="m41,0l81,80l0,80l41,0xe" fillcolor="navy" stroked="t" o:allowincell="f" style="position:absolute;left:6470;top:2022;width:80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1,80" path="m40,0l81,80l0,80l40,0xe" fillcolor="navy" stroked="t" o:allowincell="f" style="position:absolute;left:6738;top:1861;width:80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coordsize="80,81" path="m40,0l80,81l0,81l40,0xe" fillcolor="navy" stroked="t" o:allowincell="f" style="position:absolute;left:7006;top:1968;width:79;height:80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98;top:241;width:2054;height:50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ctal Temperatu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4526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4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4003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5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3468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6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2946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7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2423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1901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9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1366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7;top:844;width:3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0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8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6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53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1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89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7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4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92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0;top:4779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4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42;top:4780;width:20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9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77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5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13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80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8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16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84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51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19;top:4780;width:20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5088;width:74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pi / dp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1;top:1799;width:360;height:1620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emperature (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vertAlign w:val="superscript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</w:t>
                        </w: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7595;top:2370;width:1269;height:842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line id="shape_0" from="7662,2531" to="8022,2531" stroked="t" o:allowincell="f" style="position:absolute;mso-position-horizontal-relative:char">
                  <v:stroke color="green" weight="17280" joinstyle="miter" endcap="flat"/>
                  <v:fill o:detectmouseclick="t" on="false"/>
                  <w10:wrap type="none"/>
                </v:line>
                <v:rect id="shape_0" fillcolor="green" stroked="t" o:allowincell="f" style="position:absolute;left:7796;top:2490;width:66;height:66;mso-wrap-style:none;v-text-anchor:middle;mso-position-horizontal-relative:char">
                  <v:fill o:detectmouseclick="t" type="solid" color2="#ff7fff"/>
                  <v:stroke color="green" weight="8280" joinstyle="miter" endcap="flat"/>
                  <w10:wrap type="none"/>
                </v:rect>
                <v:shape id="shape_0" stroked="f" o:allowincell="f" style="position:absolute;left:8062;top:2410;width:80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F-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62,2812" to="8022,2812" stroked="t" o:allowincell="f" style="position:absolute;mso-position-horizontal-relative:char">
                  <v:stroke color="#ff6600" weight="17280" joinstyle="miter" endcap="flat"/>
                  <v:fill o:detectmouseclick="t" on="false"/>
                  <w10:wrap type="none"/>
                </v:line>
                <v:oval id="shape_0" fillcolor="#ff6600" stroked="t" o:allowincell="f" style="position:absolute;left:7796;top:2772;width:66;height:66;mso-wrap-style:none;v-text-anchor:middle;mso-position-horizontal-relative:char">
                  <v:fill o:detectmouseclick="t" type="solid" color2="#0099ff"/>
                  <v:stroke color="#ff6600" weight="8280" joinstyle="miter" endcap="flat"/>
                  <w10:wrap type="none"/>
                </v:oval>
                <v:shape id="shape_0" stroked="f" o:allowincell="f" style="position:absolute;left:8064;top:2690;width:755;height:2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C-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62,3093" to="8022,3093" stroked="t" o:allowincell="f" style="position:absolute;mso-position-horizontal-relative:char">
                  <v:stroke color="navy" weight="17280" joinstyle="miter" endcap="flat"/>
                  <v:fill o:detectmouseclick="t" on="false"/>
                  <w10:wrap type="none"/>
                </v:line>
                <v:shape id="shape_0" coordsize="80,80" path="m40,0l80,80l0,80l40,0xe" fillcolor="navy" stroked="t" o:allowincell="f" style="position:absolute;left:7796;top:3053;width:79;height:79;mso-wrap-style:none;v-text-anchor:middle;mso-position-horizontal-relative:char">
                  <v:fill o:detectmouseclick="t" type="solid" color2="#ffff7f"/>
                  <v:stroke color="navy" weight="8280" joinstyle="round" endcap="flat"/>
                  <w10:wrap type="none"/>
                </v:shape>
                <v:shape id="shape_0" stroked="f" o:allowincell="f" style="position:absolute;left:8062;top:2972;width:6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-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4:43:00Z</dcterms:created>
  <dc:creator>Information Technology Unit</dc:creator>
  <dc:description/>
  <cp:keywords/>
  <dc:language>en-US</dc:language>
  <cp:lastModifiedBy>Sharon Brookes</cp:lastModifiedBy>
  <dcterms:modified xsi:type="dcterms:W3CDTF">2010-01-07T14:43:00Z</dcterms:modified>
  <cp:revision>2</cp:revision>
  <dc:subject/>
  <dc:title> </dc:title>
</cp:coreProperties>
</file>